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6946"/>
        <w:gridCol w:w="1417"/>
      </w:tblGrid>
      <w:tr w:rsidR="008B4E15" w:rsidRPr="008B4E15" w14:paraId="12401775" w14:textId="77777777" w:rsidTr="008B4E15">
        <w:trPr>
          <w:trHeight w:val="84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EE1C" w14:textId="77777777" w:rsidR="008B4E15" w:rsidRPr="008B4E15" w:rsidRDefault="008B4E15" w:rsidP="008B4E1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et#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95A4" w14:textId="77777777" w:rsidR="008B4E15" w:rsidRPr="008B4E15" w:rsidRDefault="008B4E15" w:rsidP="008B4E1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arch string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9CF4" w14:textId="77777777" w:rsidR="008B4E15" w:rsidRPr="008B4E15" w:rsidRDefault="008B4E15" w:rsidP="008B4E1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esults</w:t>
            </w:r>
          </w:p>
        </w:tc>
      </w:tr>
      <w:tr w:rsidR="008B4E15" w:rsidRPr="008B4E15" w14:paraId="3ABD15EA" w14:textId="77777777" w:rsidTr="008B4E15">
        <w:trPr>
          <w:trHeight w:val="282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FD09CAD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1176307" w14:textId="77777777" w:rsidR="008B4E15" w:rsidRPr="008B4E15" w:rsidRDefault="008B4E15" w:rsidP="008B4E1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(MH "Registries") OR "health data" OR "health information" OR (MH "Electronic Health Records") OR (TI (biobank* OR bio-bank* OR biorepository*) OR AB (biobank* OR bio-bank* OR biorepository*)) OR (MH "Databases, Factual") OR (TI (registry OR registries OR databank* OR genomic* OR "genetic research" OR genetic* OR "individual finding*" OR "genetic finding*") OR (AB registry OR registries OR databank* OR genomic* OR "genetic research" OR genetic* OR "individual finding*" OR "genetic finding* )) OR (MH "Genetics"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93ED6A4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65,995</w:t>
            </w:r>
          </w:p>
        </w:tc>
      </w:tr>
      <w:tr w:rsidR="008B4E15" w:rsidRPr="008B4E15" w14:paraId="6DCB7227" w14:textId="77777777" w:rsidTr="008B4E15">
        <w:trPr>
          <w:trHeight w:val="269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7EAA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EC43" w14:textId="77777777" w:rsidR="008B4E15" w:rsidRPr="008B4E15" w:rsidRDefault="008B4E15" w:rsidP="008B4E1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(MH "Privacy") OR (MH "Confidentiality") OR (MH "Personally Identifiable Information") OR (TI (privacy* OR confidential*) OR AB (privacy* OR confidential*)) OR (MH "Informed Consent") OR (TI ( "informed consent") OR AB ("informed consent")) OR (MH "Ethics, Research") OR (MH "Patient Rights") OR (TI (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sclos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*) OR AB (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sclos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*)) OR (MH "Information Dissemination") OR (MH "Communication") OR (TI (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municat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*) OR AB ((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municat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*)) OR (MH "Duty to Recontact"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C27F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65,158</w:t>
            </w:r>
          </w:p>
        </w:tc>
      </w:tr>
      <w:tr w:rsidR="008B4E15" w:rsidRPr="008B4E15" w14:paraId="2B950106" w14:textId="77777777" w:rsidTr="008B4E15">
        <w:trPr>
          <w:trHeight w:val="196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0E73137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057C5CD" w14:textId="77777777" w:rsidR="008B4E15" w:rsidRPr="008B4E15" w:rsidRDefault="008B4E15" w:rsidP="008B4E1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(MH "Patients") OR (MH "Stakeholder Participation") OR (TI (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amil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* OR relative* OR participant* OR population OR public OR community OR 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ociet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*) OR AB (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amil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* OR relative* OR participant* OR population OR public OR community OR 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ociet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*)) OR (MH "Research Subjects") OR (TI (researchers OR institutions) OR AB (researchers OR institutions)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24C1381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,853,156</w:t>
            </w:r>
          </w:p>
        </w:tc>
      </w:tr>
      <w:tr w:rsidR="008B4E15" w:rsidRPr="008B4E15" w14:paraId="7BDE40CE" w14:textId="77777777" w:rsidTr="008B4E15">
        <w:trPr>
          <w:trHeight w:val="17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0FC2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5160" w14:textId="77777777" w:rsidR="008B4E15" w:rsidRPr="008B4E15" w:rsidRDefault="008B4E15" w:rsidP="008B4E1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((MH "Death") OR (TI (deceased OR death* OR departed OR died OR dead OR "post-mortem" OR 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mortem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OR posthumous) OR AB (deceased OR death* OR departed OR died OR dead OR "post-mortem" OR 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mortem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OR posthumous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D026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4,220</w:t>
            </w:r>
          </w:p>
        </w:tc>
      </w:tr>
      <w:tr w:rsidR="008B4E15" w:rsidRPr="008B4E15" w14:paraId="261C4486" w14:textId="77777777" w:rsidTr="008B4E15">
        <w:trPr>
          <w:trHeight w:val="197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8691A8C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32C1C24" w14:textId="77777777" w:rsidR="008B4E15" w:rsidRPr="008B4E15" w:rsidRDefault="008B4E15" w:rsidP="008B4E1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I (opinions OR perspectives OR views OR experiences OR viewpoint* OR willingness OR preference* OR attitude* OR impact OR choice* OR support) OR AB (opinions OR perspectives OR views OR experiences OR viewpoint* OR willingness OR preference* OR attitude* OR impact OR choice* OR suppor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E405C29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,480,884</w:t>
            </w:r>
          </w:p>
        </w:tc>
      </w:tr>
      <w:tr w:rsidR="008B4E15" w:rsidRPr="008B4E15" w14:paraId="4D8C07FE" w14:textId="77777777" w:rsidTr="008B4E15">
        <w:trPr>
          <w:trHeight w:val="114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81ED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323E" w14:textId="77777777" w:rsidR="008B4E15" w:rsidRPr="008B4E15" w:rsidRDefault="008B4E15" w:rsidP="008B4E15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#1 AND #2 AND #3 AND #4 AND #5)</w:t>
            </w: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 xml:space="preserve">Narrow by Language: - </w:t>
            </w:r>
            <w:proofErr w:type="spellStart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nglish</w:t>
            </w:r>
            <w:proofErr w:type="spellEnd"/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Limiters - Publication Date: 20190101-202403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69DC" w14:textId="77777777" w:rsidR="008B4E15" w:rsidRPr="008B4E15" w:rsidRDefault="008B4E15" w:rsidP="008B4E1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B4E1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</w:tr>
    </w:tbl>
    <w:p w14:paraId="20C57E9B" w14:textId="77777777" w:rsidR="005160A6" w:rsidRDefault="005160A6"/>
    <w:sectPr w:rsidR="00516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15"/>
    <w:rsid w:val="00004980"/>
    <w:rsid w:val="00077F29"/>
    <w:rsid w:val="000B0C88"/>
    <w:rsid w:val="0023795B"/>
    <w:rsid w:val="002D68ED"/>
    <w:rsid w:val="00494A3A"/>
    <w:rsid w:val="005160A6"/>
    <w:rsid w:val="006355F4"/>
    <w:rsid w:val="00777FC7"/>
    <w:rsid w:val="007B7B72"/>
    <w:rsid w:val="007F2E0B"/>
    <w:rsid w:val="008B4E15"/>
    <w:rsid w:val="00953EF0"/>
    <w:rsid w:val="00CF4C01"/>
    <w:rsid w:val="00D02DF2"/>
    <w:rsid w:val="00D108B1"/>
    <w:rsid w:val="00DB2DB9"/>
    <w:rsid w:val="00DC22D5"/>
    <w:rsid w:val="00DD2EAD"/>
    <w:rsid w:val="00E03069"/>
    <w:rsid w:val="00EC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43310"/>
  <w15:chartTrackingRefBased/>
  <w15:docId w15:val="{3F89D240-F0E6-5C4B-8503-BF7A4CE3F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E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E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E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E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E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E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E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E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23</Characters>
  <Application>Microsoft Office Word</Application>
  <DocSecurity>0</DocSecurity>
  <Lines>39</Lines>
  <Paragraphs>10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ucharska</dc:creator>
  <cp:keywords/>
  <dc:description/>
  <cp:lastModifiedBy>Katarzyna Kucharska</cp:lastModifiedBy>
  <cp:revision>1</cp:revision>
  <dcterms:created xsi:type="dcterms:W3CDTF">2025-02-11T14:50:00Z</dcterms:created>
  <dcterms:modified xsi:type="dcterms:W3CDTF">2025-02-11T14:52:00Z</dcterms:modified>
</cp:coreProperties>
</file>